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54BC6" w14:textId="64E7741F" w:rsidR="001E7A5D" w:rsidRPr="00B64346" w:rsidRDefault="001E7A5D" w:rsidP="00BA1DB0">
      <w:pPr>
        <w:pStyle w:val="Art-H1"/>
      </w:pPr>
      <w:r w:rsidRPr="00B64346">
        <w:t>COREQ Guideline checklist</w:t>
      </w:r>
      <w:r w:rsidR="008F1DF1">
        <w:t>:</w:t>
      </w:r>
    </w:p>
    <w:p w14:paraId="6258CEF5" w14:textId="77777777" w:rsidR="001E7A5D" w:rsidRPr="00B64346" w:rsidRDefault="001E7A5D" w:rsidP="001E7A5D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14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84"/>
        <w:gridCol w:w="6003"/>
        <w:gridCol w:w="6341"/>
      </w:tblGrid>
      <w:tr w:rsidR="001E7A5D" w:rsidRPr="00B64346" w14:paraId="468C9706" w14:textId="77777777" w:rsidTr="00F23D1D">
        <w:trPr>
          <w:trHeight w:val="383"/>
        </w:trPr>
        <w:tc>
          <w:tcPr>
            <w:tcW w:w="1984" w:type="dxa"/>
            <w:vMerge w:val="restart"/>
          </w:tcPr>
          <w:p w14:paraId="040879A7" w14:textId="3766180C" w:rsidR="001E7A5D" w:rsidRPr="00B64346" w:rsidRDefault="001E7A5D" w:rsidP="008340BC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4346">
              <w:rPr>
                <w:rFonts w:ascii="Arial" w:hAnsi="Arial" w:cs="Arial"/>
                <w:b/>
                <w:sz w:val="22"/>
                <w:szCs w:val="22"/>
                <w:lang w:val="en-GB"/>
              </w:rPr>
              <w:t>Domain 1: Research team and reflexivity</w:t>
            </w:r>
          </w:p>
        </w:tc>
        <w:tc>
          <w:tcPr>
            <w:tcW w:w="12344" w:type="dxa"/>
            <w:gridSpan w:val="2"/>
            <w:shd w:val="clear" w:color="auto" w:fill="auto"/>
            <w:vAlign w:val="center"/>
          </w:tcPr>
          <w:p w14:paraId="542FBDAE" w14:textId="77777777" w:rsidR="001E7A5D" w:rsidRPr="00F82ABA" w:rsidRDefault="001E7A5D" w:rsidP="008340B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F82ABA">
              <w:rPr>
                <w:rFonts w:ascii="Arial" w:hAnsi="Arial" w:cs="Arial"/>
                <w:b/>
                <w:sz w:val="22"/>
                <w:szCs w:val="22"/>
              </w:rPr>
              <w:t>Personal</w:t>
            </w:r>
            <w:proofErr w:type="spellEnd"/>
            <w:r w:rsidRPr="00F82ABA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F82ABA">
              <w:rPr>
                <w:rFonts w:ascii="Arial" w:hAnsi="Arial" w:cs="Arial"/>
                <w:b/>
                <w:sz w:val="22"/>
                <w:szCs w:val="22"/>
              </w:rPr>
              <w:t>characteristics</w:t>
            </w:r>
            <w:proofErr w:type="spellEnd"/>
          </w:p>
        </w:tc>
      </w:tr>
      <w:tr w:rsidR="001E7A5D" w:rsidRPr="00B64346" w14:paraId="1FC4FA1C" w14:textId="77777777" w:rsidTr="00F23D1D">
        <w:trPr>
          <w:trHeight w:val="383"/>
        </w:trPr>
        <w:tc>
          <w:tcPr>
            <w:tcW w:w="1984" w:type="dxa"/>
            <w:vMerge/>
          </w:tcPr>
          <w:p w14:paraId="1A8AA0B7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534456A9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hich author(s) conducted the interview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2B70C943" w14:textId="20E5CA76" w:rsidR="006C20E2" w:rsidRPr="00F82ABA" w:rsidRDefault="006C20E2" w:rsidP="00BD79F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FT conducted 1 interview</w:t>
            </w:r>
          </w:p>
          <w:p w14:paraId="4A67E604" w14:textId="2A0C00D2" w:rsidR="006C20E2" w:rsidRPr="00F82ABA" w:rsidRDefault="00BD79FA" w:rsidP="00BD79F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GR conducted 31 intervie</w:t>
            </w:r>
            <w:r w:rsidR="006C20E2" w:rsidRPr="00F82ABA">
              <w:rPr>
                <w:rFonts w:ascii="Arial" w:hAnsi="Arial" w:cs="Arial"/>
                <w:sz w:val="22"/>
                <w:szCs w:val="22"/>
                <w:lang w:val="en-GB"/>
              </w:rPr>
              <w:t>w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</w:p>
          <w:p w14:paraId="7FBD647D" w14:textId="7EF64FFF" w:rsidR="001E7A5D" w:rsidRPr="00F82ABA" w:rsidRDefault="00BD79FA" w:rsidP="00BD79F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MD conducted 2 interviews</w:t>
            </w:r>
          </w:p>
        </w:tc>
      </w:tr>
      <w:tr w:rsidR="001E7A5D" w:rsidRPr="00B64346" w14:paraId="654CC5F8" w14:textId="77777777" w:rsidTr="00F23D1D">
        <w:trPr>
          <w:trHeight w:val="405"/>
        </w:trPr>
        <w:tc>
          <w:tcPr>
            <w:tcW w:w="1984" w:type="dxa"/>
            <w:vMerge/>
          </w:tcPr>
          <w:p w14:paraId="62BBD0D2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5A470186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What were the researcher’s credentials? 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4987F090" w14:textId="77777777" w:rsidR="00EE5D65" w:rsidRPr="00F82ABA" w:rsidRDefault="00EE5D65" w:rsidP="00BD79F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FT: PhD in public health </w:t>
            </w:r>
          </w:p>
          <w:p w14:paraId="78490537" w14:textId="66659968" w:rsidR="00EE5D65" w:rsidRPr="00F82ABA" w:rsidRDefault="00BD79FA" w:rsidP="00BD79F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GR: PhD candidate in sociology</w:t>
            </w:r>
          </w:p>
          <w:p w14:paraId="71124778" w14:textId="3C60BDFE" w:rsidR="001E7A5D" w:rsidRPr="00F82ABA" w:rsidRDefault="00BD79FA" w:rsidP="00BD79F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MD: MD-PhD</w:t>
            </w:r>
          </w:p>
        </w:tc>
      </w:tr>
      <w:tr w:rsidR="001E7A5D" w:rsidRPr="007D3275" w14:paraId="4E956E2F" w14:textId="77777777" w:rsidTr="00F23D1D">
        <w:trPr>
          <w:trHeight w:val="383"/>
        </w:trPr>
        <w:tc>
          <w:tcPr>
            <w:tcW w:w="1984" w:type="dxa"/>
            <w:vMerge/>
          </w:tcPr>
          <w:p w14:paraId="4D53B334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1F0EB240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hat was their occupation at the time of the study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53AC98B7" w14:textId="40675006" w:rsidR="00290813" w:rsidRPr="00F82ABA" w:rsidRDefault="002964C6" w:rsidP="00E3276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FT</w:t>
            </w:r>
            <w:r w:rsidR="00290813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: </w:t>
            </w:r>
            <w:r w:rsidR="00E3276C" w:rsidRPr="00F82ABA">
              <w:rPr>
                <w:rFonts w:ascii="Arial" w:hAnsi="Arial" w:cs="Arial"/>
                <w:sz w:val="22"/>
                <w:szCs w:val="22"/>
                <w:lang w:val="en-GB"/>
              </w:rPr>
              <w:t>employed as researchers at INSERM UMR1123</w:t>
            </w:r>
          </w:p>
          <w:p w14:paraId="5675CC45" w14:textId="4CEB23B7" w:rsidR="00290813" w:rsidRPr="00F82ABA" w:rsidRDefault="00290813" w:rsidP="00E3276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GR: employed as researchers at INSERM UMR1123</w:t>
            </w:r>
          </w:p>
          <w:p w14:paraId="11D90B5B" w14:textId="4E55FBE0" w:rsidR="001E7A5D" w:rsidRPr="00F82ABA" w:rsidRDefault="00E3276C" w:rsidP="00E3276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MD</w:t>
            </w:r>
            <w:r w:rsidR="00290813" w:rsidRPr="00F82ABA">
              <w:rPr>
                <w:rFonts w:ascii="Arial" w:hAnsi="Arial" w:cs="Arial"/>
                <w:sz w:val="22"/>
                <w:szCs w:val="22"/>
                <w:lang w:val="en-GB"/>
              </w:rPr>
              <w:t>: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team leader of PROQOL INSERM UMR1123</w:t>
            </w:r>
          </w:p>
        </w:tc>
      </w:tr>
      <w:tr w:rsidR="001E7A5D" w:rsidRPr="007D3275" w14:paraId="2FFE0B05" w14:textId="77777777" w:rsidTr="00F23D1D">
        <w:trPr>
          <w:trHeight w:val="405"/>
        </w:trPr>
        <w:tc>
          <w:tcPr>
            <w:tcW w:w="1984" w:type="dxa"/>
            <w:vMerge/>
          </w:tcPr>
          <w:p w14:paraId="55B0EFE4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7FEFF077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as the researcher male or female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32E901FD" w14:textId="13EA3F62" w:rsidR="001E7A5D" w:rsidRPr="00F82ABA" w:rsidRDefault="007758E2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FT: female, </w:t>
            </w:r>
            <w:r w:rsidR="00E3276C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GR: male, MD: male, </w:t>
            </w:r>
          </w:p>
        </w:tc>
      </w:tr>
      <w:tr w:rsidR="001E7A5D" w:rsidRPr="007D3275" w14:paraId="03C65271" w14:textId="77777777" w:rsidTr="00F23D1D">
        <w:trPr>
          <w:trHeight w:val="383"/>
        </w:trPr>
        <w:tc>
          <w:tcPr>
            <w:tcW w:w="1984" w:type="dxa"/>
            <w:vMerge/>
          </w:tcPr>
          <w:p w14:paraId="3FF99CED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66060F54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hat experience or training did the researcher have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76A875F5" w14:textId="31BC51F3" w:rsidR="00431F40" w:rsidRPr="00F82ABA" w:rsidRDefault="00431F40" w:rsidP="003F194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FT:  training in qualitative methods for public health</w:t>
            </w:r>
          </w:p>
          <w:p w14:paraId="20A0A3B5" w14:textId="37A7BF14" w:rsidR="00431F40" w:rsidRPr="00F82ABA" w:rsidRDefault="00431F40" w:rsidP="003F194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GR: training in qualitative methods for ethnology &amp; sociology</w:t>
            </w:r>
          </w:p>
          <w:p w14:paraId="1187048D" w14:textId="6F2B59DD" w:rsidR="003F1947" w:rsidRPr="00F82ABA" w:rsidRDefault="003F1947" w:rsidP="003F194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MD: training in qualitative methods for public health</w:t>
            </w:r>
          </w:p>
        </w:tc>
      </w:tr>
      <w:tr w:rsidR="001E7A5D" w:rsidRPr="00B64346" w14:paraId="4E223975" w14:textId="77777777" w:rsidTr="00F23D1D">
        <w:trPr>
          <w:trHeight w:val="383"/>
        </w:trPr>
        <w:tc>
          <w:tcPr>
            <w:tcW w:w="1984" w:type="dxa"/>
            <w:vMerge/>
          </w:tcPr>
          <w:p w14:paraId="6A557BE2" w14:textId="77777777" w:rsidR="001E7A5D" w:rsidRPr="00B64346" w:rsidRDefault="001E7A5D" w:rsidP="008340BC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2344" w:type="dxa"/>
            <w:gridSpan w:val="2"/>
            <w:shd w:val="clear" w:color="auto" w:fill="auto"/>
            <w:vAlign w:val="center"/>
          </w:tcPr>
          <w:p w14:paraId="6C7E8E33" w14:textId="77777777" w:rsidR="001E7A5D" w:rsidRPr="00F82ABA" w:rsidRDefault="001E7A5D" w:rsidP="008340B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b/>
                <w:sz w:val="22"/>
                <w:szCs w:val="22"/>
                <w:lang w:val="en-GB"/>
              </w:rPr>
              <w:t>Relationship with participants</w:t>
            </w:r>
          </w:p>
        </w:tc>
      </w:tr>
      <w:tr w:rsidR="001E7A5D" w:rsidRPr="007D3275" w14:paraId="02B1D181" w14:textId="77777777" w:rsidTr="00F23D1D">
        <w:trPr>
          <w:trHeight w:val="405"/>
        </w:trPr>
        <w:tc>
          <w:tcPr>
            <w:tcW w:w="1984" w:type="dxa"/>
            <w:vMerge/>
          </w:tcPr>
          <w:p w14:paraId="12030BF5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19EE704D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as a relationship established prior to study commencement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6B56F996" w14:textId="77777777" w:rsidR="001E7A5D" w:rsidRPr="00F82ABA" w:rsidRDefault="00E3276C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No relationship was established priori to study commencement</w:t>
            </w:r>
          </w:p>
        </w:tc>
      </w:tr>
      <w:tr w:rsidR="001E7A5D" w:rsidRPr="007D3275" w14:paraId="7E8BEB7A" w14:textId="77777777" w:rsidTr="00F23D1D">
        <w:trPr>
          <w:trHeight w:val="383"/>
        </w:trPr>
        <w:tc>
          <w:tcPr>
            <w:tcW w:w="1984" w:type="dxa"/>
            <w:vMerge/>
          </w:tcPr>
          <w:p w14:paraId="7ABEE573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087577B3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What did the participants know about the researcher? 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1D7DCF71" w14:textId="5057F39B" w:rsidR="001E7A5D" w:rsidRPr="00F82ABA" w:rsidRDefault="003F1947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The participants only knew that the researchers were public health </w:t>
            </w:r>
            <w:r w:rsidR="002549E0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and social sciences 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researchers</w:t>
            </w:r>
          </w:p>
        </w:tc>
      </w:tr>
      <w:tr w:rsidR="001E7A5D" w:rsidRPr="00B64346" w14:paraId="5423DBEB" w14:textId="77777777" w:rsidTr="00F23D1D">
        <w:trPr>
          <w:trHeight w:val="383"/>
        </w:trPr>
        <w:tc>
          <w:tcPr>
            <w:tcW w:w="1984" w:type="dxa"/>
            <w:vMerge/>
          </w:tcPr>
          <w:p w14:paraId="58D5A7D2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179410E9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What characteristics were reported about the interviewer/facilitator? 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26598A85" w14:textId="2147153C" w:rsidR="001E7A5D" w:rsidRPr="00F82ABA" w:rsidRDefault="00573119" w:rsidP="003F194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See 7</w:t>
            </w:r>
          </w:p>
        </w:tc>
      </w:tr>
      <w:tr w:rsidR="001E7A5D" w:rsidRPr="00B64346" w14:paraId="762487ED" w14:textId="77777777" w:rsidTr="00F23D1D">
        <w:trPr>
          <w:trHeight w:val="405"/>
        </w:trPr>
        <w:tc>
          <w:tcPr>
            <w:tcW w:w="1984" w:type="dxa"/>
            <w:vMerge w:val="restart"/>
          </w:tcPr>
          <w:p w14:paraId="7EB8AAC6" w14:textId="77777777" w:rsidR="001E7A5D" w:rsidRPr="00B64346" w:rsidRDefault="001E7A5D" w:rsidP="008340BC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4346">
              <w:rPr>
                <w:rFonts w:ascii="Arial" w:hAnsi="Arial" w:cs="Arial"/>
                <w:b/>
                <w:sz w:val="22"/>
                <w:szCs w:val="22"/>
                <w:lang w:val="en-GB"/>
              </w:rPr>
              <w:t>Domain 2: Study design</w:t>
            </w:r>
          </w:p>
        </w:tc>
        <w:tc>
          <w:tcPr>
            <w:tcW w:w="12344" w:type="dxa"/>
            <w:gridSpan w:val="2"/>
            <w:shd w:val="clear" w:color="auto" w:fill="auto"/>
            <w:vAlign w:val="center"/>
          </w:tcPr>
          <w:p w14:paraId="0D7C570F" w14:textId="77777777" w:rsidR="001E7A5D" w:rsidRPr="00F82ABA" w:rsidRDefault="001E7A5D" w:rsidP="008340B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b/>
                <w:sz w:val="22"/>
                <w:szCs w:val="22"/>
                <w:lang w:val="en-GB"/>
              </w:rPr>
              <w:t>Theoretical framework</w:t>
            </w:r>
          </w:p>
        </w:tc>
      </w:tr>
      <w:tr w:rsidR="001E7A5D" w:rsidRPr="007D3275" w14:paraId="7FB2EE51" w14:textId="77777777" w:rsidTr="00F23D1D">
        <w:trPr>
          <w:trHeight w:val="405"/>
        </w:trPr>
        <w:tc>
          <w:tcPr>
            <w:tcW w:w="1984" w:type="dxa"/>
            <w:vMerge/>
          </w:tcPr>
          <w:p w14:paraId="727F991D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2421DDDB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What methodological orientation was stated to underpin the study? 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4248D8D3" w14:textId="669BD3C0" w:rsidR="001E7A5D" w:rsidRPr="00F82ABA" w:rsidRDefault="002F25A5" w:rsidP="008340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US"/>
              </w:rPr>
              <w:t>General Inductive Approach, Weberian Interpretative Sociology &amp; Thematic Analysis</w:t>
            </w:r>
          </w:p>
        </w:tc>
      </w:tr>
      <w:tr w:rsidR="001E7A5D" w:rsidRPr="00B64346" w14:paraId="60C6280D" w14:textId="77777777" w:rsidTr="00F23D1D">
        <w:trPr>
          <w:trHeight w:val="383"/>
        </w:trPr>
        <w:tc>
          <w:tcPr>
            <w:tcW w:w="1984" w:type="dxa"/>
            <w:vMerge/>
          </w:tcPr>
          <w:p w14:paraId="0E6D8733" w14:textId="77777777" w:rsidR="001E7A5D" w:rsidRPr="00B64346" w:rsidRDefault="001E7A5D" w:rsidP="008340BC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2344" w:type="dxa"/>
            <w:gridSpan w:val="2"/>
            <w:shd w:val="clear" w:color="auto" w:fill="auto"/>
            <w:vAlign w:val="center"/>
          </w:tcPr>
          <w:p w14:paraId="1AE8670D" w14:textId="77777777" w:rsidR="001E7A5D" w:rsidRPr="00F82ABA" w:rsidRDefault="001E7A5D" w:rsidP="008340B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b/>
                <w:sz w:val="22"/>
                <w:szCs w:val="22"/>
                <w:lang w:val="en-GB"/>
              </w:rPr>
              <w:t>Participant selection</w:t>
            </w:r>
          </w:p>
        </w:tc>
      </w:tr>
      <w:tr w:rsidR="001E7A5D" w:rsidRPr="007D3275" w14:paraId="407475E1" w14:textId="77777777" w:rsidTr="00F23D1D">
        <w:trPr>
          <w:trHeight w:val="383"/>
        </w:trPr>
        <w:tc>
          <w:tcPr>
            <w:tcW w:w="1984" w:type="dxa"/>
            <w:vMerge/>
          </w:tcPr>
          <w:p w14:paraId="2CFB5BC2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41FBDD92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How were the participants selected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766FF770" w14:textId="31B0374F" w:rsidR="001E7A5D" w:rsidRPr="00F82ABA" w:rsidRDefault="00744BD9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Participants were </w:t>
            </w:r>
            <w:r w:rsidR="002F25A5" w:rsidRPr="00F82ABA">
              <w:rPr>
                <w:rFonts w:ascii="Arial" w:hAnsi="Arial" w:cs="Arial"/>
                <w:sz w:val="22"/>
                <w:szCs w:val="22"/>
                <w:lang w:val="en-GB"/>
              </w:rPr>
              <w:t>selected by their HIV doctor</w:t>
            </w:r>
            <w:r w:rsidR="00C86444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who agreed to participate to the </w:t>
            </w:r>
            <w:r w:rsidR="0031760B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COVIDHIV </w:t>
            </w:r>
            <w:r w:rsidR="002D0AAA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cohort </w:t>
            </w:r>
            <w:r w:rsidR="0031760B" w:rsidRPr="00F82ABA">
              <w:rPr>
                <w:rFonts w:ascii="Arial" w:hAnsi="Arial" w:cs="Arial"/>
                <w:sz w:val="22"/>
                <w:szCs w:val="22"/>
                <w:lang w:val="en-GB"/>
              </w:rPr>
              <w:t>study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0E16BE" w:rsidRPr="00F82ABA">
              <w:rPr>
                <w:rFonts w:ascii="Arial" w:hAnsi="Arial" w:cs="Arial"/>
                <w:sz w:val="22"/>
                <w:szCs w:val="22"/>
                <w:lang w:val="en-GB"/>
              </w:rPr>
              <w:t>See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0E16BE" w:rsidRPr="00F82ABA">
              <w:rPr>
                <w:rFonts w:ascii="Arial" w:hAnsi="Arial" w:cs="Arial"/>
                <w:sz w:val="22"/>
                <w:szCs w:val="22"/>
                <w:lang w:val="en-GB"/>
              </w:rPr>
              <w:t>“M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ethods</w:t>
            </w:r>
            <w:r w:rsidR="000E16BE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 w:rsidRPr="00F82ABA">
              <w:rPr>
                <w:rFonts w:ascii="Arial" w:hAnsi="Arial" w:cs="Arial"/>
                <w:iCs/>
                <w:sz w:val="22"/>
                <w:szCs w:val="22"/>
                <w:lang w:val="en-GB"/>
              </w:rPr>
              <w:t>Population and settings</w:t>
            </w:r>
            <w:r w:rsidR="000E16BE" w:rsidRPr="00F82AB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subsection)</w:t>
            </w:r>
          </w:p>
        </w:tc>
      </w:tr>
      <w:tr w:rsidR="001E7A5D" w:rsidRPr="007D3275" w14:paraId="178765D7" w14:textId="77777777" w:rsidTr="00F23D1D">
        <w:trPr>
          <w:trHeight w:val="405"/>
        </w:trPr>
        <w:tc>
          <w:tcPr>
            <w:tcW w:w="1984" w:type="dxa"/>
            <w:vMerge/>
          </w:tcPr>
          <w:p w14:paraId="4EDB0BAF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445C1556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How were the participants approached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1BAB5923" w14:textId="5B9F672D" w:rsidR="001E7A5D" w:rsidRPr="00F82ABA" w:rsidRDefault="00197643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D</w:t>
            </w:r>
            <w:r w:rsidR="00744BD9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octors proposed to patients to participate in the study 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face to face during HIV consultation </w:t>
            </w:r>
            <w:r w:rsidR="00456EE6">
              <w:rPr>
                <w:rFonts w:ascii="Arial" w:hAnsi="Arial" w:cs="Arial"/>
                <w:sz w:val="22"/>
                <w:szCs w:val="22"/>
                <w:lang w:val="en-GB"/>
              </w:rPr>
              <w:t xml:space="preserve">at hospital, 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or over</w:t>
            </w:r>
            <w:r w:rsidR="00A70CEE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the</w:t>
            </w:r>
            <w:r w:rsidR="00A70CEE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phone</w:t>
            </w:r>
            <w:r w:rsidR="00140AD7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(in case of teleconsultation)</w:t>
            </w:r>
          </w:p>
        </w:tc>
      </w:tr>
      <w:tr w:rsidR="001E7A5D" w:rsidRPr="00B64346" w14:paraId="71023AB1" w14:textId="77777777" w:rsidTr="00F23D1D">
        <w:trPr>
          <w:trHeight w:val="405"/>
        </w:trPr>
        <w:tc>
          <w:tcPr>
            <w:tcW w:w="1984" w:type="dxa"/>
            <w:vMerge/>
          </w:tcPr>
          <w:p w14:paraId="405A9F94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6FA8CCA0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How many participants were in the study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39BF0A7D" w14:textId="77777777" w:rsidR="001E7A5D" w:rsidRPr="00F82ABA" w:rsidRDefault="003F1947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34</w:t>
            </w:r>
          </w:p>
        </w:tc>
      </w:tr>
      <w:tr w:rsidR="001E7A5D" w:rsidRPr="007D3275" w14:paraId="0047BCDF" w14:textId="77777777" w:rsidTr="00F23D1D">
        <w:trPr>
          <w:trHeight w:val="405"/>
        </w:trPr>
        <w:tc>
          <w:tcPr>
            <w:tcW w:w="1984" w:type="dxa"/>
            <w:vMerge/>
          </w:tcPr>
          <w:p w14:paraId="7D929DF8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7CC33517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How many participants refused to participate or dropped out? Why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67D8B940" w14:textId="0D987FB7" w:rsidR="001E7A5D" w:rsidRPr="00F82ABA" w:rsidRDefault="00130CD6" w:rsidP="008340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963017" w:rsidRPr="00F82ABA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C7094E">
              <w:rPr>
                <w:rFonts w:ascii="Arial" w:hAnsi="Arial" w:cs="Arial"/>
                <w:sz w:val="22"/>
                <w:szCs w:val="22"/>
                <w:lang w:val="en-US"/>
              </w:rPr>
              <w:t xml:space="preserve"> One dropped out because she did not want to be voice-recorded, one because of the theorical one hour length of the interview, and two were no</w:t>
            </w:r>
            <w:r w:rsidR="0004636D">
              <w:rPr>
                <w:rFonts w:ascii="Arial" w:hAnsi="Arial" w:cs="Arial"/>
                <w:sz w:val="22"/>
                <w:szCs w:val="22"/>
                <w:lang w:val="en-US"/>
              </w:rPr>
              <w:t xml:space="preserve"> more</w:t>
            </w:r>
            <w:r w:rsidR="00C7094E">
              <w:rPr>
                <w:rFonts w:ascii="Arial" w:hAnsi="Arial" w:cs="Arial"/>
                <w:sz w:val="22"/>
                <w:szCs w:val="22"/>
                <w:lang w:val="en-US"/>
              </w:rPr>
              <w:t xml:space="preserve"> reachable</w:t>
            </w:r>
            <w:r w:rsidR="00086B7F">
              <w:rPr>
                <w:rFonts w:ascii="Arial" w:hAnsi="Arial" w:cs="Arial"/>
                <w:sz w:val="22"/>
                <w:szCs w:val="22"/>
                <w:lang w:val="en-US"/>
              </w:rPr>
              <w:t xml:space="preserve"> over the phone</w:t>
            </w:r>
            <w:r w:rsidR="0004636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</w:tr>
      <w:tr w:rsidR="001E7A5D" w:rsidRPr="00B64346" w14:paraId="34E9BE14" w14:textId="77777777" w:rsidTr="00F23D1D">
        <w:trPr>
          <w:trHeight w:val="405"/>
        </w:trPr>
        <w:tc>
          <w:tcPr>
            <w:tcW w:w="1984" w:type="dxa"/>
            <w:vMerge/>
          </w:tcPr>
          <w:p w14:paraId="5B256AB6" w14:textId="77777777" w:rsidR="001E7A5D" w:rsidRPr="006A6665" w:rsidRDefault="001E7A5D" w:rsidP="008340B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344" w:type="dxa"/>
            <w:gridSpan w:val="2"/>
            <w:shd w:val="clear" w:color="auto" w:fill="auto"/>
            <w:vAlign w:val="center"/>
          </w:tcPr>
          <w:p w14:paraId="457BAEB2" w14:textId="77777777" w:rsidR="001E7A5D" w:rsidRPr="00F82ABA" w:rsidRDefault="001E7A5D" w:rsidP="008340B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b/>
                <w:sz w:val="22"/>
                <w:szCs w:val="22"/>
                <w:lang w:val="en-GB"/>
              </w:rPr>
              <w:t>Setting</w:t>
            </w:r>
          </w:p>
        </w:tc>
      </w:tr>
      <w:tr w:rsidR="001E7A5D" w:rsidRPr="007D3275" w14:paraId="51D0C5C3" w14:textId="77777777" w:rsidTr="00F23D1D">
        <w:trPr>
          <w:trHeight w:val="405"/>
        </w:trPr>
        <w:tc>
          <w:tcPr>
            <w:tcW w:w="1984" w:type="dxa"/>
            <w:vMerge/>
          </w:tcPr>
          <w:p w14:paraId="062DCFD3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268A7ADD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here was the data collected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29984661" w14:textId="663E894E" w:rsidR="001E7A5D" w:rsidRPr="00F82ABA" w:rsidRDefault="003F1947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28 interviews were carried out over the phone with audio recording, and 6 interviews </w:t>
            </w:r>
            <w:r w:rsidR="002B55A9">
              <w:rPr>
                <w:rFonts w:ascii="Arial" w:hAnsi="Arial" w:cs="Arial"/>
                <w:sz w:val="22"/>
                <w:szCs w:val="22"/>
                <w:lang w:val="en-GB"/>
              </w:rPr>
              <w:t xml:space="preserve">were 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carried out face to face (in hospitals</w:t>
            </w:r>
            <w:r w:rsidR="00421E17" w:rsidRPr="00F82ABA">
              <w:rPr>
                <w:rFonts w:ascii="Arial" w:hAnsi="Arial" w:cs="Arial"/>
                <w:sz w:val="22"/>
                <w:szCs w:val="22"/>
                <w:lang w:val="en-GB"/>
              </w:rPr>
              <w:t>, right after the routine HIV consultation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1E7A5D" w:rsidRPr="007D3275" w14:paraId="138F0350" w14:textId="77777777" w:rsidTr="00F23D1D">
        <w:trPr>
          <w:trHeight w:val="405"/>
        </w:trPr>
        <w:tc>
          <w:tcPr>
            <w:tcW w:w="1984" w:type="dxa"/>
            <w:vMerge/>
          </w:tcPr>
          <w:p w14:paraId="513FB177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13880417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as anyone else present besides the participants and researcher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6411A25F" w14:textId="77777777" w:rsidR="001E7A5D" w:rsidRPr="00F82ABA" w:rsidRDefault="00FC67AE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No one else was present during interviews</w:t>
            </w:r>
          </w:p>
        </w:tc>
      </w:tr>
      <w:tr w:rsidR="001E7A5D" w:rsidRPr="007D3275" w14:paraId="4FF55645" w14:textId="77777777" w:rsidTr="00F23D1D">
        <w:trPr>
          <w:trHeight w:val="405"/>
        </w:trPr>
        <w:tc>
          <w:tcPr>
            <w:tcW w:w="1984" w:type="dxa"/>
            <w:vMerge/>
          </w:tcPr>
          <w:p w14:paraId="707EBDA5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493E5BE0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hat are the important characteristics of the sample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785780CE" w14:textId="12B0FE2F" w:rsidR="001E7A5D" w:rsidRPr="00F82ABA" w:rsidRDefault="00FC67AE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Characteristics of participants are reported </w:t>
            </w:r>
            <w:r w:rsidR="00684D46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in detail 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in </w:t>
            </w:r>
            <w:r w:rsidR="00421E17" w:rsidRPr="00F82ABA">
              <w:rPr>
                <w:rFonts w:ascii="Arial" w:hAnsi="Arial" w:cs="Arial"/>
                <w:sz w:val="22"/>
                <w:szCs w:val="22"/>
                <w:lang w:val="en-GB"/>
              </w:rPr>
              <w:t>“R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esults</w:t>
            </w:r>
            <w:r w:rsidR="00421E17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proofErr w:type="spellStart"/>
            <w:r w:rsidR="00421E17" w:rsidRPr="00F82ABA">
              <w:rPr>
                <w:rFonts w:ascii="Arial" w:hAnsi="Arial" w:cs="Arial"/>
                <w:sz w:val="22"/>
                <w:szCs w:val="22"/>
                <w:lang w:val="en-GB"/>
              </w:rPr>
              <w:t>sociodemography</w:t>
            </w:r>
            <w:proofErr w:type="spellEnd"/>
            <w:r w:rsidR="00421E17" w:rsidRPr="00F82AB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</w:p>
        </w:tc>
      </w:tr>
      <w:tr w:rsidR="001E7A5D" w:rsidRPr="00B64346" w14:paraId="402212DA" w14:textId="77777777" w:rsidTr="00F23D1D">
        <w:trPr>
          <w:trHeight w:val="405"/>
        </w:trPr>
        <w:tc>
          <w:tcPr>
            <w:tcW w:w="1984" w:type="dxa"/>
            <w:vMerge/>
          </w:tcPr>
          <w:p w14:paraId="11FB8397" w14:textId="77777777" w:rsidR="001E7A5D" w:rsidRPr="00B64346" w:rsidRDefault="001E7A5D" w:rsidP="008340BC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2344" w:type="dxa"/>
            <w:gridSpan w:val="2"/>
            <w:shd w:val="clear" w:color="auto" w:fill="auto"/>
            <w:vAlign w:val="center"/>
          </w:tcPr>
          <w:p w14:paraId="78F3E842" w14:textId="77777777" w:rsidR="001E7A5D" w:rsidRPr="00F82ABA" w:rsidRDefault="001E7A5D" w:rsidP="008340B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b/>
                <w:sz w:val="22"/>
                <w:szCs w:val="22"/>
                <w:lang w:val="en-GB"/>
              </w:rPr>
              <w:t>Data collection</w:t>
            </w:r>
          </w:p>
        </w:tc>
      </w:tr>
      <w:tr w:rsidR="001E7A5D" w:rsidRPr="007D3275" w14:paraId="6BB0D7BB" w14:textId="77777777" w:rsidTr="00F23D1D">
        <w:trPr>
          <w:trHeight w:val="405"/>
        </w:trPr>
        <w:tc>
          <w:tcPr>
            <w:tcW w:w="1984" w:type="dxa"/>
            <w:vMerge/>
          </w:tcPr>
          <w:p w14:paraId="763A1E2B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2EA443D2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ere questions, prompts, guides provided by the author? Was it pilot tested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6ECA8DDA" w14:textId="5038266C" w:rsidR="001E7A5D" w:rsidRPr="00F82ABA" w:rsidRDefault="00867A9C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2 i</w:t>
            </w:r>
            <w:r w:rsidR="0055294C" w:rsidRPr="00F82ABA">
              <w:rPr>
                <w:rFonts w:ascii="Arial" w:hAnsi="Arial" w:cs="Arial"/>
                <w:sz w:val="22"/>
                <w:szCs w:val="22"/>
                <w:lang w:val="en-GB"/>
              </w:rPr>
              <w:t>nterview guide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s </w:t>
            </w:r>
            <w:r w:rsidR="005565CD" w:rsidRPr="00F82ABA">
              <w:rPr>
                <w:rFonts w:ascii="Arial" w:hAnsi="Arial" w:cs="Arial"/>
                <w:sz w:val="22"/>
                <w:szCs w:val="22"/>
                <w:lang w:val="en-GB"/>
              </w:rPr>
              <w:t>prepared before starting the interview. There w</w:t>
            </w:r>
            <w:r w:rsidR="00E16F48" w:rsidRPr="00F82ABA">
              <w:rPr>
                <w:rFonts w:ascii="Arial" w:hAnsi="Arial" w:cs="Arial"/>
                <w:sz w:val="22"/>
                <w:szCs w:val="22"/>
                <w:lang w:val="en-GB"/>
              </w:rPr>
              <w:t>as</w:t>
            </w:r>
            <w:r w:rsidR="005565CD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no adaptation during the interview phase</w:t>
            </w:r>
            <w:r w:rsidR="0055294C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1E7A5D" w:rsidRPr="00B64346" w14:paraId="1C178CC8" w14:textId="77777777" w:rsidTr="00F23D1D">
        <w:trPr>
          <w:trHeight w:val="405"/>
        </w:trPr>
        <w:tc>
          <w:tcPr>
            <w:tcW w:w="1984" w:type="dxa"/>
            <w:vMerge/>
          </w:tcPr>
          <w:p w14:paraId="7A5124BB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15FB0742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ere repeat interviews carried out? Details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5A52230D" w14:textId="77777777" w:rsidR="001E7A5D" w:rsidRPr="00F82ABA" w:rsidRDefault="003F1947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No repeat interviews</w:t>
            </w:r>
          </w:p>
        </w:tc>
      </w:tr>
      <w:tr w:rsidR="001E7A5D" w:rsidRPr="007D3275" w14:paraId="6EBD21A5" w14:textId="77777777" w:rsidTr="00F23D1D">
        <w:trPr>
          <w:trHeight w:val="405"/>
        </w:trPr>
        <w:tc>
          <w:tcPr>
            <w:tcW w:w="1984" w:type="dxa"/>
            <w:vMerge/>
          </w:tcPr>
          <w:p w14:paraId="4E808D14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34B1097D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Did the researcher use audio or visual recording to collect the data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06C5D65B" w14:textId="77777777" w:rsidR="001E7A5D" w:rsidRPr="00F82ABA" w:rsidRDefault="0055294C" w:rsidP="0055294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Audio-recording of all interviews </w:t>
            </w:r>
          </w:p>
        </w:tc>
      </w:tr>
      <w:tr w:rsidR="001E7A5D" w:rsidRPr="007D3275" w14:paraId="3FCED503" w14:textId="77777777" w:rsidTr="00F23D1D">
        <w:trPr>
          <w:trHeight w:val="405"/>
        </w:trPr>
        <w:tc>
          <w:tcPr>
            <w:tcW w:w="1984" w:type="dxa"/>
            <w:vMerge/>
          </w:tcPr>
          <w:p w14:paraId="68C0A6CF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41CC3462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ere field notes made during and/or after the interview or focus group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52025DA1" w14:textId="3FC68B33" w:rsidR="001E7A5D" w:rsidRPr="00F82ABA" w:rsidRDefault="0055294C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Fieldnotes taken during all interviews</w:t>
            </w:r>
          </w:p>
        </w:tc>
      </w:tr>
      <w:tr w:rsidR="001E7A5D" w:rsidRPr="007D3275" w14:paraId="7981FD3A" w14:textId="77777777" w:rsidTr="00F23D1D">
        <w:trPr>
          <w:trHeight w:val="405"/>
        </w:trPr>
        <w:tc>
          <w:tcPr>
            <w:tcW w:w="1984" w:type="dxa"/>
            <w:vMerge/>
          </w:tcPr>
          <w:p w14:paraId="7CCEA0AA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1DF68C07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hat was the duration of interviews or focus groups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16669C2C" w14:textId="77777777" w:rsidR="001E7A5D" w:rsidRPr="00F82ABA" w:rsidRDefault="00A24322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Interviews lasted between 12 minutes to 2 hours 7 minutes (average: 1h03, median: 1h01).</w:t>
            </w:r>
          </w:p>
        </w:tc>
      </w:tr>
      <w:tr w:rsidR="001E7A5D" w:rsidRPr="007D3275" w14:paraId="44670156" w14:textId="77777777" w:rsidTr="00F23D1D">
        <w:trPr>
          <w:trHeight w:val="405"/>
        </w:trPr>
        <w:tc>
          <w:tcPr>
            <w:tcW w:w="1984" w:type="dxa"/>
            <w:vMerge/>
          </w:tcPr>
          <w:p w14:paraId="0ADC9196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4AC9D02E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as data saturation discussed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3B444064" w14:textId="3CDB2775" w:rsidR="001E7A5D" w:rsidRPr="00F82ABA" w:rsidRDefault="009B05E6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FT, GR and MD </w:t>
            </w:r>
            <w:r w:rsidR="003F1947" w:rsidRPr="00F82ABA">
              <w:rPr>
                <w:rFonts w:ascii="Arial" w:hAnsi="Arial" w:cs="Arial"/>
                <w:sz w:val="22"/>
                <w:szCs w:val="22"/>
                <w:lang w:val="en-GB"/>
              </w:rPr>
              <w:t>discussed data saturation</w:t>
            </w:r>
          </w:p>
        </w:tc>
      </w:tr>
      <w:tr w:rsidR="001E7A5D" w:rsidRPr="007D3275" w14:paraId="229ED43A" w14:textId="77777777" w:rsidTr="00F23D1D">
        <w:trPr>
          <w:trHeight w:val="405"/>
        </w:trPr>
        <w:tc>
          <w:tcPr>
            <w:tcW w:w="1984" w:type="dxa"/>
            <w:vMerge/>
          </w:tcPr>
          <w:p w14:paraId="3EAB253F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46C0B608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ere transcripts returned to participants for comments and/or correction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6A142A12" w14:textId="77777777" w:rsidR="001E7A5D" w:rsidRPr="00F82ABA" w:rsidRDefault="0055294C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Transcripts were not returned to participants</w:t>
            </w:r>
          </w:p>
        </w:tc>
      </w:tr>
      <w:tr w:rsidR="001E7A5D" w:rsidRPr="00B64346" w14:paraId="3BB67B50" w14:textId="77777777" w:rsidTr="00F23D1D">
        <w:trPr>
          <w:trHeight w:val="405"/>
        </w:trPr>
        <w:tc>
          <w:tcPr>
            <w:tcW w:w="1984" w:type="dxa"/>
            <w:vMerge w:val="restart"/>
          </w:tcPr>
          <w:p w14:paraId="424066D3" w14:textId="77777777" w:rsidR="001E7A5D" w:rsidRPr="00B64346" w:rsidRDefault="001E7A5D" w:rsidP="008340BC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4346">
              <w:rPr>
                <w:rFonts w:ascii="Arial" w:hAnsi="Arial" w:cs="Arial"/>
                <w:b/>
                <w:sz w:val="22"/>
                <w:szCs w:val="22"/>
                <w:lang w:val="en-GB"/>
              </w:rPr>
              <w:t>Domain 3: Analysis and findings</w:t>
            </w:r>
          </w:p>
        </w:tc>
        <w:tc>
          <w:tcPr>
            <w:tcW w:w="12344" w:type="dxa"/>
            <w:gridSpan w:val="2"/>
            <w:shd w:val="clear" w:color="auto" w:fill="auto"/>
            <w:vAlign w:val="center"/>
          </w:tcPr>
          <w:p w14:paraId="3BB57782" w14:textId="77777777" w:rsidR="001E7A5D" w:rsidRPr="00F82ABA" w:rsidRDefault="001E7A5D" w:rsidP="008340B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b/>
                <w:sz w:val="22"/>
                <w:szCs w:val="22"/>
                <w:lang w:val="en-GB"/>
              </w:rPr>
              <w:t>Data analysis</w:t>
            </w:r>
          </w:p>
        </w:tc>
      </w:tr>
      <w:tr w:rsidR="001E7A5D" w:rsidRPr="000E0E31" w14:paraId="4AEDBA5E" w14:textId="77777777" w:rsidTr="00F23D1D">
        <w:trPr>
          <w:trHeight w:val="405"/>
        </w:trPr>
        <w:tc>
          <w:tcPr>
            <w:tcW w:w="1984" w:type="dxa"/>
            <w:vMerge/>
          </w:tcPr>
          <w:p w14:paraId="62A571AB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0006A383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How many data coders coded the data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19BB8BC5" w14:textId="0B9D0364" w:rsidR="001E7A5D" w:rsidRPr="00F82ABA" w:rsidRDefault="001E5CBE" w:rsidP="0085715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0E0E31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  <w:r w:rsidR="00173595">
              <w:rPr>
                <w:rFonts w:ascii="Arial" w:hAnsi="Arial" w:cs="Arial"/>
                <w:sz w:val="22"/>
                <w:szCs w:val="22"/>
                <w:lang w:val="en-GB"/>
              </w:rPr>
              <w:t xml:space="preserve">FT, GR and MD independently coded </w:t>
            </w:r>
            <w:r w:rsidR="000E0E31" w:rsidRPr="00F82ABA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857154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interviews for </w:t>
            </w:r>
            <w:r w:rsidR="00F6163D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data </w:t>
            </w:r>
            <w:r w:rsidR="00857154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triangulation. </w:t>
            </w:r>
            <w:r w:rsidR="00FE6B9C">
              <w:rPr>
                <w:rFonts w:ascii="Arial" w:hAnsi="Arial" w:cs="Arial"/>
                <w:sz w:val="22"/>
                <w:szCs w:val="22"/>
                <w:lang w:val="en-GB"/>
              </w:rPr>
              <w:t>GR coded a</w:t>
            </w:r>
            <w:r w:rsidR="00857154" w:rsidRPr="00F82ABA">
              <w:rPr>
                <w:rFonts w:ascii="Arial" w:hAnsi="Arial" w:cs="Arial"/>
                <w:sz w:val="22"/>
                <w:szCs w:val="22"/>
                <w:lang w:val="en-GB"/>
              </w:rPr>
              <w:t>ll other interviews</w:t>
            </w:r>
          </w:p>
        </w:tc>
      </w:tr>
      <w:tr w:rsidR="001E7A5D" w:rsidRPr="007D3275" w14:paraId="2B508F9A" w14:textId="77777777" w:rsidTr="00F23D1D">
        <w:trPr>
          <w:trHeight w:val="405"/>
        </w:trPr>
        <w:tc>
          <w:tcPr>
            <w:tcW w:w="1984" w:type="dxa"/>
            <w:vMerge/>
          </w:tcPr>
          <w:p w14:paraId="1D137951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0F21DF89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Did authors provide a description of the coding tree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21894CB5" w14:textId="6CD34408" w:rsidR="001E7A5D" w:rsidRPr="00F82ABA" w:rsidRDefault="00907138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Partially. </w:t>
            </w:r>
            <w:r w:rsidR="00CF2BA0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No coding tree </w:t>
            </w:r>
            <w:r w:rsidRPr="00F82AB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er see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CF2BA0" w:rsidRPr="00F82ABA">
              <w:rPr>
                <w:rFonts w:ascii="Arial" w:hAnsi="Arial" w:cs="Arial"/>
                <w:sz w:val="22"/>
                <w:szCs w:val="22"/>
                <w:lang w:val="en-GB"/>
              </w:rPr>
              <w:t>is provided</w:t>
            </w:r>
            <w:r w:rsidR="003611D0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, but a thematic diagram displays the major themes resulting from the analysis and details the four themes that are central in the article </w:t>
            </w:r>
          </w:p>
        </w:tc>
      </w:tr>
      <w:tr w:rsidR="001E7A5D" w:rsidRPr="007D3275" w14:paraId="160B4A46" w14:textId="77777777" w:rsidTr="00F23D1D">
        <w:trPr>
          <w:trHeight w:val="405"/>
        </w:trPr>
        <w:tc>
          <w:tcPr>
            <w:tcW w:w="1984" w:type="dxa"/>
            <w:vMerge/>
          </w:tcPr>
          <w:p w14:paraId="4CA1C43C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74F221F6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ere themes identified in advance or derived from the data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080DD75A" w14:textId="7A4D987D" w:rsidR="001E7A5D" w:rsidRPr="00F82ABA" w:rsidRDefault="00E63F23" w:rsidP="0032350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7 t</w:t>
            </w:r>
            <w:r w:rsidR="00323501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hemes were 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anticipated</w:t>
            </w:r>
            <w:r w:rsidR="00B21BDD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through the interview guide</w:t>
            </w: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, but</w:t>
            </w:r>
            <w:r w:rsidR="0025011B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B109B5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the </w:t>
            </w:r>
            <w:r w:rsidR="009464DF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final </w:t>
            </w:r>
            <w:r w:rsidR="00B109B5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coding tree </w:t>
            </w:r>
            <w:r w:rsidR="00323501" w:rsidRPr="00F82ABA">
              <w:rPr>
                <w:rFonts w:ascii="Arial" w:hAnsi="Arial" w:cs="Arial"/>
                <w:sz w:val="22"/>
                <w:szCs w:val="22"/>
                <w:lang w:val="en-GB"/>
              </w:rPr>
              <w:t>derived from data</w:t>
            </w:r>
          </w:p>
        </w:tc>
      </w:tr>
      <w:tr w:rsidR="001E7A5D" w:rsidRPr="00B64346" w14:paraId="76C14930" w14:textId="77777777" w:rsidTr="00F23D1D">
        <w:trPr>
          <w:trHeight w:val="405"/>
        </w:trPr>
        <w:tc>
          <w:tcPr>
            <w:tcW w:w="1984" w:type="dxa"/>
            <w:vMerge/>
          </w:tcPr>
          <w:p w14:paraId="4A2D2A35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41B917BC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hat software, if applicable, was used to manage the data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74D05106" w14:textId="3063E984" w:rsidR="001E7A5D" w:rsidRPr="00F82ABA" w:rsidRDefault="00770848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Sonal</w:t>
            </w:r>
            <w:r w:rsidR="00567C1C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(2.1.41)</w:t>
            </w:r>
          </w:p>
        </w:tc>
      </w:tr>
      <w:tr w:rsidR="001E7A5D" w:rsidRPr="007D3275" w14:paraId="1618FF7D" w14:textId="77777777" w:rsidTr="00F23D1D">
        <w:trPr>
          <w:trHeight w:val="405"/>
        </w:trPr>
        <w:tc>
          <w:tcPr>
            <w:tcW w:w="1984" w:type="dxa"/>
            <w:vMerge/>
          </w:tcPr>
          <w:p w14:paraId="7021B9EF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58E6FDA2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Did participants provide feedback on the findings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309D1AC7" w14:textId="752D983D" w:rsidR="001E7A5D" w:rsidRPr="00F82ABA" w:rsidRDefault="00023F0F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Yes, 2, who were interested in knowing the study results, accepted to review the article before submission</w:t>
            </w:r>
          </w:p>
        </w:tc>
      </w:tr>
      <w:tr w:rsidR="001E7A5D" w:rsidRPr="00B64346" w14:paraId="0D4F3F56" w14:textId="77777777" w:rsidTr="00F23D1D">
        <w:trPr>
          <w:trHeight w:val="405"/>
        </w:trPr>
        <w:tc>
          <w:tcPr>
            <w:tcW w:w="1984" w:type="dxa"/>
            <w:vMerge/>
          </w:tcPr>
          <w:p w14:paraId="580E24EB" w14:textId="77777777" w:rsidR="001E7A5D" w:rsidRPr="00B64346" w:rsidRDefault="001E7A5D" w:rsidP="008340BC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2344" w:type="dxa"/>
            <w:gridSpan w:val="2"/>
            <w:shd w:val="clear" w:color="auto" w:fill="auto"/>
            <w:vAlign w:val="center"/>
          </w:tcPr>
          <w:p w14:paraId="31AB224A" w14:textId="77777777" w:rsidR="001E7A5D" w:rsidRPr="00F82ABA" w:rsidRDefault="001E7A5D" w:rsidP="008340B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b/>
                <w:sz w:val="22"/>
                <w:szCs w:val="22"/>
                <w:lang w:val="en-GB"/>
              </w:rPr>
              <w:t>Reporting</w:t>
            </w:r>
          </w:p>
        </w:tc>
      </w:tr>
      <w:tr w:rsidR="001E7A5D" w:rsidRPr="007D3275" w14:paraId="0140DEA6" w14:textId="77777777" w:rsidTr="00F23D1D">
        <w:trPr>
          <w:trHeight w:val="405"/>
        </w:trPr>
        <w:tc>
          <w:tcPr>
            <w:tcW w:w="1984" w:type="dxa"/>
            <w:vMerge/>
          </w:tcPr>
          <w:p w14:paraId="343D808A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3678EDBF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ere participant quotations presented to illustrate the themes/findings? Was each quotation identified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58459A64" w14:textId="7D562A31" w:rsidR="001E7A5D" w:rsidRPr="00F82ABA" w:rsidRDefault="00744BD9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Participants’ quotations are presented to illustrate findings</w:t>
            </w:r>
            <w:r w:rsidR="00093600" w:rsidRPr="00F82ABA">
              <w:rPr>
                <w:rFonts w:ascii="Arial" w:hAnsi="Arial" w:cs="Arial"/>
                <w:sz w:val="22"/>
                <w:szCs w:val="22"/>
                <w:lang w:val="en-GB"/>
              </w:rPr>
              <w:t>. They are identified</w:t>
            </w:r>
            <w:r w:rsidR="00232059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in the article</w:t>
            </w:r>
            <w:r w:rsidR="009B0D66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F41020" w:rsidRPr="00F82ABA">
              <w:rPr>
                <w:rFonts w:ascii="Arial" w:hAnsi="Arial" w:cs="Arial"/>
                <w:sz w:val="22"/>
                <w:szCs w:val="22"/>
                <w:lang w:val="en-GB"/>
              </w:rPr>
              <w:t xml:space="preserve">and </w:t>
            </w:r>
            <w:r w:rsidR="00232059" w:rsidRPr="00F82ABA">
              <w:rPr>
                <w:rFonts w:ascii="Arial" w:hAnsi="Arial" w:cs="Arial"/>
                <w:sz w:val="22"/>
                <w:szCs w:val="22"/>
                <w:lang w:val="en-GB"/>
              </w:rPr>
              <w:t>in appendix 3: Table of quotations</w:t>
            </w:r>
          </w:p>
        </w:tc>
      </w:tr>
      <w:tr w:rsidR="001E7A5D" w:rsidRPr="00B64346" w14:paraId="1FD6A5A7" w14:textId="77777777" w:rsidTr="00F23D1D">
        <w:trPr>
          <w:trHeight w:val="405"/>
        </w:trPr>
        <w:tc>
          <w:tcPr>
            <w:tcW w:w="1984" w:type="dxa"/>
            <w:vMerge/>
          </w:tcPr>
          <w:p w14:paraId="30AA447F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0F128CD7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as there consistency between the data presented and the findings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55B1C4C5" w14:textId="0D0DC483" w:rsidR="001E7A5D" w:rsidRPr="00F82ABA" w:rsidRDefault="00F23F14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</w:tr>
      <w:tr w:rsidR="001E7A5D" w:rsidRPr="00B64346" w14:paraId="6474810E" w14:textId="77777777" w:rsidTr="00F23D1D">
        <w:trPr>
          <w:trHeight w:val="405"/>
        </w:trPr>
        <w:tc>
          <w:tcPr>
            <w:tcW w:w="1984" w:type="dxa"/>
            <w:vMerge/>
          </w:tcPr>
          <w:p w14:paraId="089DBF01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26B539D8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Were major themes clearly presented in the findings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1178DAF4" w14:textId="77777777" w:rsidR="001E7A5D" w:rsidRPr="00F82ABA" w:rsidRDefault="00EC5F06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</w:tr>
      <w:tr w:rsidR="001E7A5D" w:rsidRPr="00B64346" w14:paraId="6969A310" w14:textId="77777777" w:rsidTr="00F23D1D">
        <w:trPr>
          <w:trHeight w:val="405"/>
        </w:trPr>
        <w:tc>
          <w:tcPr>
            <w:tcW w:w="1984" w:type="dxa"/>
            <w:vMerge/>
          </w:tcPr>
          <w:p w14:paraId="6487DBB0" w14:textId="77777777" w:rsidR="001E7A5D" w:rsidRPr="00B64346" w:rsidRDefault="001E7A5D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03" w:type="dxa"/>
            <w:shd w:val="clear" w:color="auto" w:fill="auto"/>
            <w:vAlign w:val="center"/>
          </w:tcPr>
          <w:p w14:paraId="4B03D477" w14:textId="77777777" w:rsidR="001E7A5D" w:rsidRPr="00F82ABA" w:rsidRDefault="001E7A5D" w:rsidP="008340BC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Is there a description of diverse cases or discussion of minor themes?</w:t>
            </w:r>
          </w:p>
        </w:tc>
        <w:tc>
          <w:tcPr>
            <w:tcW w:w="6341" w:type="dxa"/>
            <w:shd w:val="clear" w:color="auto" w:fill="auto"/>
            <w:vAlign w:val="center"/>
          </w:tcPr>
          <w:p w14:paraId="6CFAB7CA" w14:textId="74B93B9E" w:rsidR="001E7A5D" w:rsidRPr="00F82ABA" w:rsidRDefault="00F23F14" w:rsidP="008340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2ABA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</w:tr>
    </w:tbl>
    <w:p w14:paraId="14A17F32" w14:textId="77777777" w:rsidR="001E7A5D" w:rsidRPr="00B64346" w:rsidRDefault="001E7A5D" w:rsidP="001E7A5D">
      <w:pPr>
        <w:rPr>
          <w:rFonts w:ascii="Arial" w:hAnsi="Arial" w:cs="Arial"/>
          <w:sz w:val="22"/>
          <w:szCs w:val="22"/>
          <w:lang w:val="en-GB"/>
        </w:rPr>
      </w:pPr>
    </w:p>
    <w:p w14:paraId="1299679A" w14:textId="77777777" w:rsidR="005F39CA" w:rsidRPr="00B64346" w:rsidRDefault="005F39CA">
      <w:pPr>
        <w:rPr>
          <w:rFonts w:ascii="Arial" w:hAnsi="Arial" w:cs="Arial"/>
          <w:sz w:val="22"/>
          <w:szCs w:val="22"/>
          <w:lang w:val="en-US"/>
        </w:rPr>
      </w:pPr>
    </w:p>
    <w:sectPr w:rsidR="005F39CA" w:rsidRPr="00B64346" w:rsidSect="0094714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F3442" w14:textId="77777777" w:rsidR="007D3275" w:rsidRDefault="007D3275" w:rsidP="007D3275">
      <w:r>
        <w:separator/>
      </w:r>
    </w:p>
  </w:endnote>
  <w:endnote w:type="continuationSeparator" w:id="0">
    <w:p w14:paraId="0B2ADD5A" w14:textId="77777777" w:rsidR="007D3275" w:rsidRDefault="007D3275" w:rsidP="007D3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656EF" w14:textId="77777777" w:rsidR="007D3275" w:rsidRDefault="007D3275" w:rsidP="007D3275">
      <w:r>
        <w:separator/>
      </w:r>
    </w:p>
  </w:footnote>
  <w:footnote w:type="continuationSeparator" w:id="0">
    <w:p w14:paraId="301C6428" w14:textId="77777777" w:rsidR="007D3275" w:rsidRDefault="007D3275" w:rsidP="007D3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9632A4"/>
    <w:multiLevelType w:val="hybridMultilevel"/>
    <w:tmpl w:val="6854BCA4"/>
    <w:lvl w:ilvl="0" w:tplc="040C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C000F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 w16cid:durableId="1518884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763"/>
    <w:rsid w:val="00023F0F"/>
    <w:rsid w:val="0004526F"/>
    <w:rsid w:val="0004636D"/>
    <w:rsid w:val="00071E85"/>
    <w:rsid w:val="00086B7F"/>
    <w:rsid w:val="00086E57"/>
    <w:rsid w:val="00093600"/>
    <w:rsid w:val="000E0E31"/>
    <w:rsid w:val="000E14F5"/>
    <w:rsid w:val="000E16BE"/>
    <w:rsid w:val="00111182"/>
    <w:rsid w:val="00125477"/>
    <w:rsid w:val="00130CD6"/>
    <w:rsid w:val="00140AD7"/>
    <w:rsid w:val="00157440"/>
    <w:rsid w:val="00172648"/>
    <w:rsid w:val="00173595"/>
    <w:rsid w:val="00174889"/>
    <w:rsid w:val="00194A05"/>
    <w:rsid w:val="00197643"/>
    <w:rsid w:val="001E5CBE"/>
    <w:rsid w:val="001E7A5D"/>
    <w:rsid w:val="001F1239"/>
    <w:rsid w:val="00211636"/>
    <w:rsid w:val="00232059"/>
    <w:rsid w:val="0025011B"/>
    <w:rsid w:val="002549E0"/>
    <w:rsid w:val="00290813"/>
    <w:rsid w:val="002964C6"/>
    <w:rsid w:val="002B55A9"/>
    <w:rsid w:val="002D0AAA"/>
    <w:rsid w:val="002F25A5"/>
    <w:rsid w:val="0031760B"/>
    <w:rsid w:val="00321BE6"/>
    <w:rsid w:val="00323501"/>
    <w:rsid w:val="003611D0"/>
    <w:rsid w:val="003A2EA4"/>
    <w:rsid w:val="003F1947"/>
    <w:rsid w:val="00421E17"/>
    <w:rsid w:val="00431F40"/>
    <w:rsid w:val="00456EE6"/>
    <w:rsid w:val="004F6D9D"/>
    <w:rsid w:val="00525763"/>
    <w:rsid w:val="00550090"/>
    <w:rsid w:val="0055294C"/>
    <w:rsid w:val="005565CD"/>
    <w:rsid w:val="00567C1C"/>
    <w:rsid w:val="00573119"/>
    <w:rsid w:val="005C1B74"/>
    <w:rsid w:val="005F39CA"/>
    <w:rsid w:val="0060014B"/>
    <w:rsid w:val="00684D46"/>
    <w:rsid w:val="006A6665"/>
    <w:rsid w:val="006C20E2"/>
    <w:rsid w:val="006F11FC"/>
    <w:rsid w:val="00744BD9"/>
    <w:rsid w:val="00770848"/>
    <w:rsid w:val="007758E2"/>
    <w:rsid w:val="007D3275"/>
    <w:rsid w:val="00826968"/>
    <w:rsid w:val="00857154"/>
    <w:rsid w:val="00867A9C"/>
    <w:rsid w:val="008921CC"/>
    <w:rsid w:val="008E5051"/>
    <w:rsid w:val="008F1DF1"/>
    <w:rsid w:val="00907138"/>
    <w:rsid w:val="009464DF"/>
    <w:rsid w:val="00963017"/>
    <w:rsid w:val="00997FBD"/>
    <w:rsid w:val="009B05E6"/>
    <w:rsid w:val="009B0D66"/>
    <w:rsid w:val="00A24322"/>
    <w:rsid w:val="00A35BD0"/>
    <w:rsid w:val="00A70CEE"/>
    <w:rsid w:val="00B109B5"/>
    <w:rsid w:val="00B21BDD"/>
    <w:rsid w:val="00B47A25"/>
    <w:rsid w:val="00B64346"/>
    <w:rsid w:val="00BA1DB0"/>
    <w:rsid w:val="00BD79FA"/>
    <w:rsid w:val="00C7094E"/>
    <w:rsid w:val="00C725EB"/>
    <w:rsid w:val="00C75E28"/>
    <w:rsid w:val="00C86444"/>
    <w:rsid w:val="00CE1424"/>
    <w:rsid w:val="00CF2BA0"/>
    <w:rsid w:val="00D034DC"/>
    <w:rsid w:val="00E16F48"/>
    <w:rsid w:val="00E3276C"/>
    <w:rsid w:val="00E57A10"/>
    <w:rsid w:val="00E63F23"/>
    <w:rsid w:val="00EB4335"/>
    <w:rsid w:val="00EC5F06"/>
    <w:rsid w:val="00EE2DEE"/>
    <w:rsid w:val="00EE5D65"/>
    <w:rsid w:val="00EF62B3"/>
    <w:rsid w:val="00F23D1D"/>
    <w:rsid w:val="00F23F14"/>
    <w:rsid w:val="00F41020"/>
    <w:rsid w:val="00F6163D"/>
    <w:rsid w:val="00F61DF2"/>
    <w:rsid w:val="00F82ABA"/>
    <w:rsid w:val="00F84339"/>
    <w:rsid w:val="00F90FFE"/>
    <w:rsid w:val="00FC67AE"/>
    <w:rsid w:val="00FE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9A7BBF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A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rt-H1">
    <w:name w:val="Art-H1"/>
    <w:basedOn w:val="Normal"/>
    <w:link w:val="Art-H1Car"/>
    <w:qFormat/>
    <w:rsid w:val="00BA1DB0"/>
    <w:pPr>
      <w:spacing w:line="480" w:lineRule="auto"/>
    </w:pPr>
    <w:rPr>
      <w:rFonts w:ascii="Arial" w:eastAsiaTheme="minorHAnsi" w:hAnsi="Arial" w:cstheme="minorBidi"/>
      <w:b/>
      <w:sz w:val="28"/>
      <w:szCs w:val="28"/>
      <w:lang w:val="en-US"/>
    </w:rPr>
  </w:style>
  <w:style w:type="character" w:customStyle="1" w:styleId="Art-H1Car">
    <w:name w:val="Art-H1 Car"/>
    <w:basedOn w:val="Policepardfaut"/>
    <w:link w:val="Art-H1"/>
    <w:rsid w:val="00BA1DB0"/>
    <w:rPr>
      <w:rFonts w:ascii="Arial" w:hAnsi="Arial"/>
      <w:b/>
      <w:sz w:val="28"/>
      <w:szCs w:val="28"/>
      <w:lang w:val="en-US"/>
    </w:rPr>
  </w:style>
  <w:style w:type="paragraph" w:styleId="En-tte">
    <w:name w:val="header"/>
    <w:basedOn w:val="Normal"/>
    <w:link w:val="En-tteCar"/>
    <w:uiPriority w:val="99"/>
    <w:unhideWhenUsed/>
    <w:rsid w:val="007D327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D3275"/>
    <w:rPr>
      <w:rFonts w:ascii="Times New Roman" w:eastAsia="Times New Roman" w:hAnsi="Times New Roman"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7D327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D327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1</Words>
  <Characters>3967</Characters>
  <Application>Microsoft Office Word</Application>
  <DocSecurity>4</DocSecurity>
  <Lines>33</Lines>
  <Paragraphs>9</Paragraphs>
  <ScaleCrop>false</ScaleCrop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22T14:59:00Z</dcterms:created>
  <dcterms:modified xsi:type="dcterms:W3CDTF">2023-11-22T14:59:00Z</dcterms:modified>
</cp:coreProperties>
</file>